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428DE" w14:textId="46841B02" w:rsidR="002F2F9F" w:rsidRDefault="00814ED2">
      <w:pPr>
        <w:rPr>
          <w:rFonts w:ascii="Times New Roman" w:hAnsi="Times New Roman" w:cs="Times New Roman"/>
          <w:sz w:val="24"/>
          <w:szCs w:val="24"/>
        </w:rPr>
      </w:pPr>
      <w:r w:rsidRPr="00276F52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S3. </w:t>
      </w:r>
      <w:r w:rsidRPr="00276F52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Pr="00276F52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276F52">
        <w:rPr>
          <w:rFonts w:ascii="Times New Roman" w:hAnsi="Times New Roman" w:cs="Times New Roman"/>
          <w:sz w:val="24"/>
          <w:szCs w:val="24"/>
          <w:lang w:val="en-GB"/>
        </w:rPr>
        <w:t xml:space="preserve">he results of the BLASTP analysis performed on the deduced amino acid sequence of </w:t>
      </w:r>
      <w:r w:rsidRPr="00276F5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Prunus </w:t>
      </w:r>
      <w:proofErr w:type="spellStart"/>
      <w:r w:rsidRPr="00276F52">
        <w:rPr>
          <w:rFonts w:ascii="Times New Roman" w:hAnsi="Times New Roman" w:cs="Times New Roman"/>
          <w:i/>
          <w:iCs/>
          <w:sz w:val="24"/>
          <w:szCs w:val="24"/>
          <w:lang w:val="en-GB"/>
        </w:rPr>
        <w:t>laurocerasus</w:t>
      </w:r>
      <w:proofErr w:type="spellEnd"/>
      <w:r w:rsidRPr="00276F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6F52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S-RNase </w:t>
      </w:r>
      <w:r w:rsidRPr="00276F52">
        <w:rPr>
          <w:rFonts w:ascii="Times New Roman" w:hAnsi="Times New Roman" w:cs="Times New Roman"/>
          <w:sz w:val="24"/>
          <w:szCs w:val="24"/>
          <w:lang w:val="en-GB"/>
        </w:rPr>
        <w:t xml:space="preserve">alleles determined in this work, their corresponding NCBI Protein database accession number, percentage of query coverage and identity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76F52">
        <w:rPr>
          <w:rFonts w:ascii="Times New Roman" w:hAnsi="Times New Roman" w:cs="Times New Roman"/>
          <w:i/>
          <w:iCs/>
          <w:sz w:val="24"/>
          <w:szCs w:val="24"/>
          <w:lang w:val="en-GB"/>
        </w:rPr>
        <w:t>E</w:t>
      </w:r>
      <w:r w:rsidRPr="00276F52">
        <w:rPr>
          <w:rFonts w:ascii="Times New Roman" w:hAnsi="Times New Roman" w:cs="Times New Roman"/>
          <w:sz w:val="24"/>
          <w:szCs w:val="24"/>
          <w:lang w:val="en-GB"/>
        </w:rPr>
        <w:t xml:space="preserve">-value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lignment score and </w:t>
      </w:r>
      <w:r w:rsidRPr="00276F52">
        <w:rPr>
          <w:rFonts w:ascii="Times New Roman" w:hAnsi="Times New Roman" w:cs="Times New Roman"/>
          <w:sz w:val="24"/>
          <w:szCs w:val="24"/>
          <w:lang w:val="en-GB"/>
        </w:rPr>
        <w:t>the closest homologs (species name, allele label and accession number)</w:t>
      </w:r>
    </w:p>
    <w:p w14:paraId="45A86B2F" w14:textId="77777777" w:rsidR="007B16D8" w:rsidRDefault="007B16D8"/>
    <w:tbl>
      <w:tblPr>
        <w:tblStyle w:val="Rcsostblzat"/>
        <w:tblW w:w="14031" w:type="dxa"/>
        <w:tblLayout w:type="fixed"/>
        <w:tblLook w:val="04A0" w:firstRow="1" w:lastRow="0" w:firstColumn="1" w:lastColumn="0" w:noHBand="0" w:noVBand="1"/>
      </w:tblPr>
      <w:tblGrid>
        <w:gridCol w:w="803"/>
        <w:gridCol w:w="3592"/>
        <w:gridCol w:w="1559"/>
        <w:gridCol w:w="1417"/>
        <w:gridCol w:w="993"/>
        <w:gridCol w:w="5667"/>
      </w:tblGrid>
      <w:tr w:rsidR="002B4406" w:rsidRPr="003070C8" w14:paraId="3A3B5C0D" w14:textId="77777777" w:rsidTr="00755AAC">
        <w:trPr>
          <w:cantSplit/>
          <w:trHeight w:hRule="exact" w:val="834"/>
        </w:trPr>
        <w:tc>
          <w:tcPr>
            <w:tcW w:w="80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8592B6" w14:textId="7777777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</w:t>
            </w:r>
          </w:p>
        </w:tc>
        <w:tc>
          <w:tcPr>
            <w:tcW w:w="35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A20F8" w14:textId="281FCAAC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CBI </w:t>
            </w:r>
            <w:r w:rsidR="00207C0A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ion numb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AF7D32" w14:textId="7777777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erage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2BC5B" w14:textId="7777777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ty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E0DD0F" w14:textId="0C92162A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</w:t>
            </w:r>
            <w:r w:rsidR="002F2F9F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566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D2E70" w14:textId="7777777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losest homolog (species and accession number)</w:t>
            </w:r>
          </w:p>
        </w:tc>
      </w:tr>
      <w:tr w:rsidR="002B4406" w:rsidRPr="003070C8" w14:paraId="1B80D8DE" w14:textId="77777777" w:rsidTr="006E5916">
        <w:trPr>
          <w:cantSplit/>
          <w:trHeight w:hRule="exact" w:val="284"/>
        </w:trPr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471EA4" w14:textId="7777777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5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6F2ABB" w14:textId="5F279842" w:rsidR="002B4406" w:rsidRPr="003070C8" w:rsidRDefault="00814ED2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4" w:tgtFrame="lnk7BMXYYCV016" w:tooltip="Show report for AVI26323.1" w:history="1">
              <w:r w:rsidR="002B4406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3.1</w:t>
              </w:r>
            </w:hyperlink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C727C4" w14:textId="6A3E378E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4D7041" w14:textId="1AB399BA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4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D85697" w14:textId="62246B49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101</w:t>
            </w:r>
          </w:p>
        </w:tc>
        <w:tc>
          <w:tcPr>
            <w:tcW w:w="56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7EA4B0" w14:textId="6A793BD4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Prunus speciosa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22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RNase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DZ76512</w:t>
            </w:r>
          </w:p>
        </w:tc>
      </w:tr>
      <w:tr w:rsidR="002B4406" w:rsidRPr="003070C8" w14:paraId="20719C1C" w14:textId="77777777" w:rsidTr="006E5916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FB51" w14:textId="77777777" w:rsidR="002B4406" w:rsidRPr="003070C8" w:rsidRDefault="002B4406" w:rsidP="002B440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237F" w14:textId="7777777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91AD82" w14:textId="3BCA36D6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BA1D22" w14:textId="53BE04C7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FC7113" w14:textId="580F084B" w:rsidR="002B4406" w:rsidRPr="003070C8" w:rsidRDefault="002B4406" w:rsidP="002B44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D8AC9EF" w14:textId="1E73B5B8" w:rsidR="002B4406" w:rsidRPr="003070C8" w:rsidRDefault="002B4406" w:rsidP="002B44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3933E4" w:rsidRPr="003070C8" w14:paraId="02917BDB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89D3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40F0" w14:textId="1E176803" w:rsidR="003933E4" w:rsidRPr="003070C8" w:rsidRDefault="00814ED2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5" w:tgtFrame="lnk7BNJJ405016" w:tooltip="Show report for AVI26324.1" w:history="1">
              <w:r w:rsidR="003933E4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4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98167F" w14:textId="44C781BC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A3E1C7" w14:textId="34C8ECBA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194864" w14:textId="1B2E76D6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9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6FAE78B" w14:textId="3EB21B6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 xml:space="preserve">Prunus cerasus S35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W74348</w:t>
            </w:r>
          </w:p>
        </w:tc>
      </w:tr>
      <w:tr w:rsidR="003933E4" w:rsidRPr="003070C8" w14:paraId="486ED981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1A3A" w14:textId="77777777" w:rsidR="003933E4" w:rsidRPr="003070C8" w:rsidRDefault="003933E4" w:rsidP="003933E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1F4D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EAD1C" w14:textId="2A133BA6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3C05F" w14:textId="3C63F28F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07D501" w14:textId="10B9419F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6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0834EB3" w14:textId="7F90B204" w:rsidR="003933E4" w:rsidRPr="003070C8" w:rsidRDefault="003933E4" w:rsidP="003933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Prunus speciosa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bscript"/>
                <w:lang w:val="en-US"/>
              </w:rPr>
              <w:t>3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-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>RNase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,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07C0A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F56271</w:t>
            </w:r>
          </w:p>
        </w:tc>
      </w:tr>
      <w:tr w:rsidR="003933E4" w:rsidRPr="003070C8" w14:paraId="03236C9B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2CCE" w14:textId="77777777" w:rsidR="003933E4" w:rsidRPr="003070C8" w:rsidRDefault="003933E4" w:rsidP="003933E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8AB6C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E5397F" w14:textId="00F5F9E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DB848C" w14:textId="52870476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78A64F" w14:textId="7F922CB0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6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590E80F" w14:textId="7310D112" w:rsidR="003933E4" w:rsidRPr="003070C8" w:rsidRDefault="003933E4" w:rsidP="003933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  <w:t xml:space="preserve">P. avium S27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B92549</w:t>
            </w:r>
          </w:p>
        </w:tc>
      </w:tr>
      <w:tr w:rsidR="009B4D2F" w:rsidRPr="003070C8" w14:paraId="37DF8557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2E20" w14:textId="77777777" w:rsidR="009B4D2F" w:rsidRPr="003070C8" w:rsidRDefault="009B4D2F" w:rsidP="003933E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607D" w14:textId="77777777" w:rsidR="009B4D2F" w:rsidRPr="003070C8" w:rsidRDefault="009B4D2F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DF4D3C" w14:textId="77777777" w:rsidR="009B4D2F" w:rsidRPr="003070C8" w:rsidRDefault="009B4D2F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A2EEFD" w14:textId="77777777" w:rsidR="009B4D2F" w:rsidRPr="003070C8" w:rsidRDefault="009B4D2F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B71183" w14:textId="77777777" w:rsidR="009B4D2F" w:rsidRPr="003070C8" w:rsidRDefault="009B4D2F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227B1DF" w14:textId="77777777" w:rsidR="009B4D2F" w:rsidRPr="003070C8" w:rsidRDefault="009B4D2F" w:rsidP="003933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3933E4" w:rsidRPr="003070C8" w14:paraId="60A648D3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3208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0777" w14:textId="0721C793" w:rsidR="003933E4" w:rsidRPr="003070C8" w:rsidRDefault="00814ED2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6" w:tgtFrame="lnk7BP2DFKG016" w:tooltip="Show report for AVI26325.1" w:history="1">
              <w:r w:rsidR="003933E4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5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157AA" w14:textId="0303DE38" w:rsidR="003933E4" w:rsidRPr="003070C8" w:rsidRDefault="00811130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ECC9BC" w14:textId="5E379D84" w:rsidR="003933E4" w:rsidRPr="003070C8" w:rsidRDefault="00811130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03F4E3" w14:textId="62D01090" w:rsidR="003933E4" w:rsidRPr="003070C8" w:rsidRDefault="00811130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e-95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3D655CC" w14:textId="4BBE2760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avium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W71898</w:t>
            </w:r>
          </w:p>
        </w:tc>
      </w:tr>
      <w:tr w:rsidR="00811130" w:rsidRPr="003070C8" w14:paraId="6E0D75C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EB79" w14:textId="77777777" w:rsidR="00811130" w:rsidRPr="003070C8" w:rsidRDefault="00811130" w:rsidP="003933E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795F" w14:textId="77777777" w:rsidR="00811130" w:rsidRPr="003070C8" w:rsidRDefault="00811130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B9E104" w14:textId="582C537B" w:rsidR="00811130" w:rsidRPr="003070C8" w:rsidRDefault="00811130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FA366F" w14:textId="5DEF2FDD" w:rsidR="00811130" w:rsidRPr="003070C8" w:rsidRDefault="00E53C5E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073450" w14:textId="3C0C1CBC" w:rsidR="00811130" w:rsidRPr="003070C8" w:rsidRDefault="00E53C5E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9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26EC1CD" w14:textId="32B91DCF" w:rsidR="00811130" w:rsidRPr="003070C8" w:rsidRDefault="00811130" w:rsidP="003933E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I24537</w:t>
            </w:r>
          </w:p>
        </w:tc>
      </w:tr>
      <w:tr w:rsidR="003933E4" w:rsidRPr="003070C8" w14:paraId="60C1A3C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BF0F" w14:textId="77777777" w:rsidR="003933E4" w:rsidRPr="003070C8" w:rsidRDefault="003933E4" w:rsidP="003933E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9EAD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E5932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0A0DD" w14:textId="09502ADA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11130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11130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0825FC" w14:textId="3F13954A" w:rsidR="003933E4" w:rsidRPr="003070C8" w:rsidRDefault="00811130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5A61D5F" w14:textId="04638955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avium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1130" w:rsidRPr="003070C8">
              <w:rPr>
                <w:rFonts w:ascii="Times New Roman" w:hAnsi="Times New Roman" w:cs="Times New Roman"/>
                <w:sz w:val="24"/>
                <w:szCs w:val="24"/>
              </w:rPr>
              <w:t>AAP92435</w:t>
            </w:r>
          </w:p>
        </w:tc>
      </w:tr>
      <w:tr w:rsidR="003933E4" w:rsidRPr="003070C8" w14:paraId="6D9BE040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A9BC" w14:textId="77777777" w:rsidR="003933E4" w:rsidRPr="003070C8" w:rsidRDefault="003933E4" w:rsidP="003933E4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8416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82452" w14:textId="0EE65C73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D63FF3" w14:textId="2917BE25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5FFECD" w14:textId="6D5320A1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FBF0126" w14:textId="50279291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33E4" w:rsidRPr="003070C8" w14:paraId="6DF60C5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E21A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B3D3" w14:textId="772A5BB6" w:rsidR="003933E4" w:rsidRPr="003070C8" w:rsidRDefault="00814ED2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7" w:tgtFrame="lnk7BWS3FRY013" w:tooltip="Show report for AVI26326.1" w:history="1">
              <w:r w:rsidR="00D163A6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6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9B57DA" w14:textId="77777777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863ADC" w14:textId="47FDB36F" w:rsidR="003933E4" w:rsidRPr="003070C8" w:rsidRDefault="00D163A6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8CDCA5" w14:textId="75E290C0" w:rsidR="003933E4" w:rsidRPr="003070C8" w:rsidRDefault="00D163A6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10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AF96DCD" w14:textId="2C608B35" w:rsidR="003933E4" w:rsidRPr="003070C8" w:rsidRDefault="003933E4" w:rsidP="003933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5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163A6" w:rsidRPr="003070C8">
              <w:rPr>
                <w:rFonts w:ascii="Times New Roman" w:hAnsi="Times New Roman" w:cs="Times New Roman"/>
                <w:sz w:val="24"/>
                <w:szCs w:val="24"/>
              </w:rPr>
              <w:t>AFH56917</w:t>
            </w:r>
          </w:p>
        </w:tc>
      </w:tr>
      <w:tr w:rsidR="00D163A6" w:rsidRPr="003070C8" w14:paraId="47F06A5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EB0D" w14:textId="77777777" w:rsidR="00D163A6" w:rsidRPr="003070C8" w:rsidRDefault="00D163A6" w:rsidP="00D163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3950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C47D4B" w14:textId="72EDD18A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767D0" w14:textId="372C7420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264791" w14:textId="4E63C978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10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A945793" w14:textId="6EDEC3EE" w:rsidR="00D163A6" w:rsidRPr="003070C8" w:rsidRDefault="00D163A6" w:rsidP="00D1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AT69248</w:t>
            </w:r>
          </w:p>
        </w:tc>
      </w:tr>
      <w:tr w:rsidR="00D163A6" w:rsidRPr="003070C8" w14:paraId="6CE21E8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4326" w14:textId="77777777" w:rsidR="00D163A6" w:rsidRPr="003070C8" w:rsidRDefault="00D163A6" w:rsidP="00D163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C9EA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A8104A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5D182" w14:textId="578E8B6D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CC5DC2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9</w:t>
            </w:r>
          </w:p>
          <w:p w14:paraId="68C32DFC" w14:textId="06B35224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2C7FA82" w14:textId="578A2CFB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8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EB96592</w:t>
            </w:r>
          </w:p>
        </w:tc>
      </w:tr>
      <w:tr w:rsidR="00D163A6" w:rsidRPr="003070C8" w14:paraId="67109F91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D797" w14:textId="77777777" w:rsidR="00D163A6" w:rsidRPr="003070C8" w:rsidRDefault="00D163A6" w:rsidP="00D163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9EB0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248FD1" w14:textId="06F3BDEA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AE2284" w14:textId="28B06715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ED068" w14:textId="7936A143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8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63E174D" w14:textId="335B31C2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S84176</w:t>
            </w:r>
          </w:p>
        </w:tc>
      </w:tr>
      <w:tr w:rsidR="00D163A6" w:rsidRPr="003070C8" w14:paraId="6FFB677A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592B" w14:textId="77777777" w:rsidR="00D163A6" w:rsidRPr="003070C8" w:rsidRDefault="00D163A6" w:rsidP="00D163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71C7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B4D11D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6F5B6" w14:textId="74D4013E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CD3F74" w14:textId="7481D17A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9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B081431" w14:textId="2ED54DF2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8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DD71779</w:t>
            </w:r>
          </w:p>
        </w:tc>
      </w:tr>
      <w:tr w:rsidR="00D163A6" w:rsidRPr="003070C8" w14:paraId="16B2084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9EB2" w14:textId="77777777" w:rsidR="00D163A6" w:rsidRPr="003070C8" w:rsidRDefault="00D163A6" w:rsidP="00D163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D160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6515A" w14:textId="43E96834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FBBEBE" w14:textId="3752E873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D138B7" w14:textId="0C3F77D1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e-9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179BF70" w14:textId="6E0C8DAA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nell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L86035</w:t>
            </w:r>
          </w:p>
        </w:tc>
      </w:tr>
      <w:tr w:rsidR="00D163A6" w:rsidRPr="003070C8" w14:paraId="07018106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4A10" w14:textId="77777777" w:rsidR="00D163A6" w:rsidRPr="003070C8" w:rsidRDefault="00D163A6" w:rsidP="00D163A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161E" w14:textId="77777777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F2941" w14:textId="21DFA82B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E90D6" w14:textId="0CB90116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771CA3" w14:textId="49482C9E" w:rsidR="00D163A6" w:rsidRPr="003070C8" w:rsidRDefault="00D163A6" w:rsidP="00D163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7926A37" w14:textId="654CECCA" w:rsidR="00D163A6" w:rsidRPr="003070C8" w:rsidRDefault="00D163A6" w:rsidP="00D163A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I24535</w:t>
            </w:r>
          </w:p>
        </w:tc>
      </w:tr>
      <w:tr w:rsidR="00F66F28" w:rsidRPr="003070C8" w14:paraId="620348A2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38EE" w14:textId="77777777" w:rsidR="00F66F28" w:rsidRPr="003070C8" w:rsidRDefault="00F66F28" w:rsidP="00F66F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DCD3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566BD" w14:textId="7FF49151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34390" w14:textId="6477D832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C3E287" w14:textId="64ADD519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8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4D60825" w14:textId="7BD4FF3D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ir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AK19919</w:t>
            </w:r>
          </w:p>
        </w:tc>
      </w:tr>
      <w:tr w:rsidR="00F66F28" w:rsidRPr="003070C8" w14:paraId="6742DB1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5CD9" w14:textId="77777777" w:rsidR="00F66F28" w:rsidRPr="003070C8" w:rsidRDefault="00F66F28" w:rsidP="00F66F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BD30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7A9170" w14:textId="7A788EA3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A3599" w14:textId="4717E352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572C76" w14:textId="627F421B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4518AB4" w14:textId="08273094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6F28" w:rsidRPr="003070C8" w14:paraId="383CC21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773E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4B5C" w14:textId="393205F2" w:rsidR="00F66F28" w:rsidRPr="003070C8" w:rsidRDefault="00814ED2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8" w:tgtFrame="lnk7BXGJMJ3016" w:tooltip="Show report for AVI26327.1" w:history="1">
              <w:r w:rsidR="00F66F28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7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A9C6FE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43A517" w14:textId="425639B4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211A48" w14:textId="1590A3CF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10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8F9F51A" w14:textId="348503B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J20685</w:t>
            </w:r>
          </w:p>
        </w:tc>
      </w:tr>
      <w:tr w:rsidR="00F66F28" w:rsidRPr="003070C8" w14:paraId="51B2DFDE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6D3BB" w14:textId="77777777" w:rsidR="00F66F28" w:rsidRPr="003070C8" w:rsidRDefault="00F66F28" w:rsidP="00F66F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57982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3627F" w14:textId="2C696961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655B1" w14:textId="525A63AE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621995" w14:textId="0C0654F6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67C1809" w14:textId="104E48DC" w:rsidR="00F66F28" w:rsidRPr="003070C8" w:rsidRDefault="00F66F28" w:rsidP="00F66F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domestica Sf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QTI57263</w:t>
            </w:r>
          </w:p>
        </w:tc>
      </w:tr>
      <w:tr w:rsidR="00F66F28" w:rsidRPr="003070C8" w14:paraId="153AB08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7F17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m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5892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922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E889E5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FEDA27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03DA58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1DC2315" w14:textId="7C57F624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73E46" w:rsidRPr="003070C8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AFJ20685</w:t>
            </w:r>
          </w:p>
        </w:tc>
      </w:tr>
      <w:tr w:rsidR="009B4D2F" w:rsidRPr="003070C8" w14:paraId="6AF3911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0B74" w14:textId="77777777" w:rsidR="009B4D2F" w:rsidRPr="003070C8" w:rsidRDefault="009B4D2F" w:rsidP="00F66F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458B" w14:textId="77777777" w:rsidR="009B4D2F" w:rsidRPr="003070C8" w:rsidRDefault="009B4D2F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FCE9E" w14:textId="77777777" w:rsidR="009B4D2F" w:rsidRPr="003070C8" w:rsidRDefault="009B4D2F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867D88" w14:textId="77777777" w:rsidR="009B4D2F" w:rsidRPr="003070C8" w:rsidRDefault="009B4D2F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8AA73D" w14:textId="77777777" w:rsidR="009B4D2F" w:rsidRPr="003070C8" w:rsidRDefault="009B4D2F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E3ED163" w14:textId="77777777" w:rsidR="009B4D2F" w:rsidRPr="003070C8" w:rsidRDefault="009B4D2F" w:rsidP="00F66F2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F66F28" w:rsidRPr="003070C8" w14:paraId="0039D05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D57C" w14:textId="77777777" w:rsidR="00F66F28" w:rsidRPr="003070C8" w:rsidRDefault="00F66F28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BBBB" w14:textId="1DC8A968" w:rsidR="00F66F28" w:rsidRPr="003070C8" w:rsidRDefault="00814ED2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tgtFrame="lnk7BYZKT8E013" w:tooltip="Show report for AVI26328.1" w:history="1">
              <w:r w:rsidR="006C5BC9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8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3BCBED" w14:textId="4B1DE74A" w:rsidR="00F66F28" w:rsidRPr="003070C8" w:rsidRDefault="006C5BC9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B1884" w14:textId="2DE6B8ED" w:rsidR="00F66F28" w:rsidRPr="003070C8" w:rsidRDefault="006C5BC9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B85C7D" w14:textId="6BF854C7" w:rsidR="00F66F28" w:rsidRPr="003070C8" w:rsidRDefault="006C5BC9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3C10DC3" w14:textId="2C8E68F2" w:rsidR="00F66F28" w:rsidRPr="003070C8" w:rsidRDefault="006C5BC9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me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V71999</w:t>
            </w:r>
          </w:p>
        </w:tc>
      </w:tr>
      <w:tr w:rsidR="006C07EB" w:rsidRPr="003070C8" w14:paraId="06142D91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1D7B" w14:textId="77777777" w:rsidR="006C07EB" w:rsidRPr="003070C8" w:rsidRDefault="006C07EB" w:rsidP="00F66F2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CD2E" w14:textId="77777777" w:rsidR="006C07EB" w:rsidRPr="003070C8" w:rsidRDefault="006C07EB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CB1ADA" w14:textId="1F67C2E9" w:rsidR="006C07EB" w:rsidRPr="003070C8" w:rsidRDefault="006C07EB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D1FF6D" w14:textId="5FCC9D30" w:rsidR="006C07EB" w:rsidRPr="003070C8" w:rsidRDefault="006C07EB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40D774" w14:textId="0AB5CB47" w:rsidR="006C07EB" w:rsidRPr="003070C8" w:rsidRDefault="006C07EB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76967BB1" w14:textId="71484F00" w:rsidR="006C07EB" w:rsidRPr="003070C8" w:rsidRDefault="006C07EB" w:rsidP="00F66F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7</w:t>
            </w:r>
            <w:r w:rsidR="00E57466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CD31530</w:t>
            </w:r>
          </w:p>
        </w:tc>
      </w:tr>
      <w:tr w:rsidR="006C07EB" w:rsidRPr="003070C8" w14:paraId="730657D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412D" w14:textId="77777777" w:rsidR="006C07EB" w:rsidRPr="003070C8" w:rsidRDefault="006C07EB" w:rsidP="006C07E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1CFB" w14:textId="7777777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8CDE1" w14:textId="055E6E12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F24F4" w14:textId="12B16B4E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6973EA" w14:textId="3B6E3CBE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1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890B897" w14:textId="4474D63B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spinos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-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G76209</w:t>
            </w:r>
          </w:p>
        </w:tc>
      </w:tr>
      <w:tr w:rsidR="006C07EB" w:rsidRPr="003070C8" w14:paraId="280EABBB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46F4" w14:textId="77777777" w:rsidR="006C07EB" w:rsidRPr="003070C8" w:rsidRDefault="006C07EB" w:rsidP="006C07E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ABC0" w14:textId="7777777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9A590" w14:textId="0BA492C4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163B9" w14:textId="44C27079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B84F4" w14:textId="7F845A4E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e-91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8F848D3" w14:textId="122D32C1" w:rsidR="006C07EB" w:rsidRPr="003070C8" w:rsidRDefault="006C07EB" w:rsidP="006C07E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me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5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V72003</w:t>
            </w:r>
          </w:p>
        </w:tc>
      </w:tr>
      <w:tr w:rsidR="006C07EB" w:rsidRPr="003070C8" w14:paraId="0FF5FCC3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DBDD" w14:textId="77777777" w:rsidR="006C07EB" w:rsidRPr="003070C8" w:rsidRDefault="006C07EB" w:rsidP="006C07E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93B7" w14:textId="7777777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3A0F5" w14:textId="7777777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52A9CD" w14:textId="504E509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8EC4C" w14:textId="4B079C4B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9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89DFCBE" w14:textId="03654ECC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urocerasus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VE15904</w:t>
            </w:r>
          </w:p>
        </w:tc>
      </w:tr>
      <w:tr w:rsidR="006C07EB" w:rsidRPr="003070C8" w14:paraId="6C09D55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00C2" w14:textId="77777777" w:rsidR="006C07EB" w:rsidRPr="003070C8" w:rsidRDefault="006C07EB" w:rsidP="006C07EB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E679" w14:textId="7777777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87B2F" w14:textId="2F6FE049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AA201" w14:textId="21A4630A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5B15D" w14:textId="4068A0EA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8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892350C" w14:textId="3760C352" w:rsidR="006C07EB" w:rsidRPr="003070C8" w:rsidRDefault="006C07EB" w:rsidP="006C07E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J20686</w:t>
            </w:r>
          </w:p>
        </w:tc>
      </w:tr>
      <w:tr w:rsidR="006C07EB" w:rsidRPr="003070C8" w14:paraId="365FE082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825B" w14:textId="77777777" w:rsidR="006C07EB" w:rsidRPr="003070C8" w:rsidRDefault="006C07EB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BBC4" w14:textId="3F8EEB61" w:rsidR="006C07EB" w:rsidRPr="003070C8" w:rsidRDefault="00814ED2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" w:tgtFrame="lnk7BZZ152E013" w:tooltip="Show report for AVI26329.1" w:history="1">
              <w:r w:rsidR="00E22445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I26329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F3ED1" w14:textId="199DF263" w:rsidR="006C07EB" w:rsidRPr="003070C8" w:rsidRDefault="00E22445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9D85A" w14:textId="2B23120C" w:rsidR="006C07EB" w:rsidRPr="003070C8" w:rsidRDefault="00E22445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3DDB6D" w14:textId="4240BC3F" w:rsidR="006C07EB" w:rsidRPr="003070C8" w:rsidRDefault="00E22445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A179946" w14:textId="6AA6297B" w:rsidR="006C07EB" w:rsidRPr="003070C8" w:rsidRDefault="00E22445" w:rsidP="006C07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6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H56918</w:t>
            </w:r>
          </w:p>
        </w:tc>
      </w:tr>
      <w:tr w:rsidR="00E22445" w:rsidRPr="003070C8" w14:paraId="62CC2773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414B" w14:textId="77777777" w:rsidR="00E22445" w:rsidRPr="003070C8" w:rsidRDefault="00E22445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A266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4E2030" w14:textId="71C236F9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3591F3" w14:textId="74C57C2D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054613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54613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2D002D" w14:textId="799A51D1" w:rsidR="00E22445" w:rsidRPr="003070C8" w:rsidRDefault="00054613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91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06CA394" w14:textId="36C6AB9B" w:rsidR="00E22445" w:rsidRPr="003070C8" w:rsidRDefault="00E22445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5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54613" w:rsidRPr="003070C8">
              <w:rPr>
                <w:rFonts w:ascii="Times New Roman" w:hAnsi="Times New Roman" w:cs="Times New Roman"/>
                <w:sz w:val="24"/>
                <w:szCs w:val="24"/>
              </w:rPr>
              <w:t>CBI68343</w:t>
            </w:r>
          </w:p>
        </w:tc>
      </w:tr>
      <w:tr w:rsidR="007C46FB" w:rsidRPr="003070C8" w14:paraId="6BB72F3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7431" w14:textId="77777777" w:rsidR="007C46FB" w:rsidRPr="003070C8" w:rsidRDefault="007C46FB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4FA5" w14:textId="77777777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A5098" w14:textId="69882CD5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2C763" w14:textId="44B4F307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7F7A9" w14:textId="4267B4EE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9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A44C7F0" w14:textId="06929461" w:rsidR="007C46FB" w:rsidRPr="003070C8" w:rsidRDefault="007C46FB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O34169</w:t>
            </w:r>
          </w:p>
        </w:tc>
      </w:tr>
      <w:tr w:rsidR="007C46FB" w:rsidRPr="003070C8" w14:paraId="4C6DD3EB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CDF6" w14:textId="77777777" w:rsidR="007C46FB" w:rsidRPr="003070C8" w:rsidRDefault="007C46FB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251F" w14:textId="77777777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83C610" w14:textId="3C303571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24FAC" w14:textId="0F0F89C3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C736A0" w14:textId="68B8E3BF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89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4877A5B" w14:textId="1F47F7F3" w:rsidR="007C46FB" w:rsidRPr="003070C8" w:rsidRDefault="007C46FB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0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="00E20609" w:rsidRPr="003070C8">
              <w:rPr>
                <w:rFonts w:ascii="Times New Roman" w:hAnsi="Times New Roman" w:cs="Times New Roman"/>
                <w:sz w:val="24"/>
                <w:szCs w:val="24"/>
              </w:rPr>
              <w:t>AEI69726</w:t>
            </w:r>
          </w:p>
        </w:tc>
      </w:tr>
      <w:tr w:rsidR="007C46FB" w:rsidRPr="003070C8" w14:paraId="77DD7AD2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CB61" w14:textId="77777777" w:rsidR="007C46FB" w:rsidRPr="003070C8" w:rsidRDefault="007C46FB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A11D1" w14:textId="77777777" w:rsidR="007C46FB" w:rsidRPr="003070C8" w:rsidRDefault="007C46FB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8A6700" w14:textId="5CBB15B2" w:rsidR="007C46FB" w:rsidRPr="003070C8" w:rsidRDefault="00E2060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E504E" w14:textId="4A66D013" w:rsidR="007C46FB" w:rsidRPr="003070C8" w:rsidRDefault="00E2060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7B89FE" w14:textId="1E22435C" w:rsidR="007C46FB" w:rsidRPr="003070C8" w:rsidRDefault="00E2060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88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D699DF5" w14:textId="4109AF43" w:rsidR="007C46FB" w:rsidRPr="003070C8" w:rsidRDefault="00E20609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ebbii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CAM84228</w:t>
            </w:r>
          </w:p>
        </w:tc>
      </w:tr>
      <w:tr w:rsidR="00E22445" w:rsidRPr="003070C8" w14:paraId="109ACD2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990C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0F37" w14:textId="53BCB558" w:rsidR="00E22445" w:rsidRPr="003070C8" w:rsidRDefault="00814ED2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1" w:tgtFrame="lnk7C6C3AHM013" w:tooltip="Show report for AVE15904.1" w:history="1">
              <w:r w:rsidR="008B5289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E15904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4911D" w14:textId="5EF3F92F" w:rsidR="00E22445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FE119" w14:textId="28FACD0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B5289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8B5289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B5492" w14:textId="78427D36" w:rsidR="00E22445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B4852BC" w14:textId="5070A7F1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spinos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-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B5289" w:rsidRPr="003070C8">
              <w:rPr>
                <w:rFonts w:ascii="Times New Roman" w:hAnsi="Times New Roman" w:cs="Times New Roman"/>
                <w:sz w:val="24"/>
                <w:szCs w:val="24"/>
              </w:rPr>
              <w:t>ABG76209</w:t>
            </w:r>
          </w:p>
        </w:tc>
      </w:tr>
      <w:tr w:rsidR="008B5289" w:rsidRPr="003070C8" w14:paraId="270B04C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5E5B" w14:textId="77777777" w:rsidR="008B5289" w:rsidRPr="003070C8" w:rsidRDefault="008B5289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C811" w14:textId="77777777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5E329" w14:textId="2EC42551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84B19" w14:textId="4FE72C94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95E88E" w14:textId="50830D89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B076DC5" w14:textId="2B331140" w:rsidR="008B5289" w:rsidRPr="003070C8" w:rsidRDefault="008B5289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me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V71999</w:t>
            </w:r>
          </w:p>
        </w:tc>
      </w:tr>
      <w:tr w:rsidR="008B5289" w:rsidRPr="003070C8" w14:paraId="011EF57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CC84" w14:textId="77777777" w:rsidR="008B5289" w:rsidRPr="003070C8" w:rsidRDefault="008B5289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B6F9" w14:textId="77777777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A522F" w14:textId="7C8FD621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5FCC37" w14:textId="375EE638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2A061D" w14:textId="4674498E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2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1395FDA" w14:textId="59510E11" w:rsidR="008B5289" w:rsidRPr="003070C8" w:rsidRDefault="008B5289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7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CD31530</w:t>
            </w:r>
          </w:p>
        </w:tc>
      </w:tr>
      <w:tr w:rsidR="008B5289" w:rsidRPr="003070C8" w14:paraId="1B833F8E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F56D" w14:textId="77777777" w:rsidR="008B5289" w:rsidRPr="003070C8" w:rsidRDefault="008B5289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04E7" w14:textId="77777777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C6F580" w14:textId="6769C124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4F257" w14:textId="6ED68768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91A7FC" w14:textId="510D62FC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91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4E620C0" w14:textId="6E3006E7" w:rsidR="008B5289" w:rsidRPr="003070C8" w:rsidRDefault="008B5289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me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5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V72003</w:t>
            </w:r>
          </w:p>
        </w:tc>
      </w:tr>
      <w:tr w:rsidR="008B5289" w:rsidRPr="003070C8" w14:paraId="6D955DDA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1461" w14:textId="77777777" w:rsidR="008B5289" w:rsidRPr="003070C8" w:rsidRDefault="008B5289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B250" w14:textId="77777777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DA89D" w14:textId="601929DA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A6B0D" w14:textId="32E7CBB5" w:rsidR="008B5289" w:rsidRPr="003070C8" w:rsidRDefault="008B5289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B9874C" w14:textId="4B8530E4" w:rsidR="008B5289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9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3884395" w14:textId="7C2D05C7" w:rsidR="008B5289" w:rsidRPr="003070C8" w:rsidRDefault="008B5289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aurocerasus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 xml:space="preserve"> AVI26328</w:t>
            </w:r>
          </w:p>
        </w:tc>
      </w:tr>
      <w:tr w:rsidR="007A350E" w:rsidRPr="003070C8" w14:paraId="57EAAD0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44BA5" w14:textId="77777777" w:rsidR="007A350E" w:rsidRPr="003070C8" w:rsidRDefault="007A350E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C6F0" w14:textId="7777777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AAE8C3" w14:textId="3371CFB2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B0592F" w14:textId="073BDD22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5A1977" w14:textId="31708FFB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88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278FEFAE" w14:textId="5D57C990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J20686</w:t>
            </w:r>
          </w:p>
        </w:tc>
      </w:tr>
      <w:tr w:rsidR="00E22445" w:rsidRPr="003070C8" w14:paraId="6EEB086D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CA590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43BA" w14:textId="7EB272E9" w:rsidR="00E22445" w:rsidRPr="003070C8" w:rsidRDefault="00814ED2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2" w:tgtFrame="lnk7C7C2GWU013" w:tooltip="Show report for AVE15905.1" w:history="1">
              <w:r w:rsidR="007A350E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VE15905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BB1C2C" w14:textId="62B5A9C3" w:rsidR="00E22445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4A983" w14:textId="5EF4A190" w:rsidR="00E22445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57E525" w14:textId="214644EB" w:rsidR="00E22445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98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EFEC57C" w14:textId="10700396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avium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A350E" w:rsidRPr="003070C8">
              <w:rPr>
                <w:rFonts w:ascii="Times New Roman" w:hAnsi="Times New Roman" w:cs="Times New Roman"/>
                <w:sz w:val="24"/>
                <w:szCs w:val="24"/>
              </w:rPr>
              <w:t>ABD49101</w:t>
            </w:r>
          </w:p>
        </w:tc>
      </w:tr>
      <w:tr w:rsidR="007A350E" w:rsidRPr="003070C8" w14:paraId="7472FE12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2F0E" w14:textId="77777777" w:rsidR="007A350E" w:rsidRPr="003070C8" w:rsidRDefault="007A350E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EF571" w14:textId="7777777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AC338" w14:textId="50D280C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02D02" w14:textId="7314FBF5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7B949E" w14:textId="2FD3F706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9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7F016B01" w14:textId="21F4B275" w:rsidR="007A350E" w:rsidRPr="003070C8" w:rsidRDefault="007A350E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nell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7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MY98982</w:t>
            </w:r>
          </w:p>
        </w:tc>
      </w:tr>
      <w:tr w:rsidR="00E22445" w:rsidRPr="003070C8" w14:paraId="31A93956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F2A65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34A3" w14:textId="312344C5" w:rsidR="00E22445" w:rsidRPr="003070C8" w:rsidRDefault="00814ED2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3" w:tgtFrame="lnk7C7PAFJG013" w:tooltip="Show report for AZP02726.1" w:history="1">
              <w:r w:rsidR="007A350E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26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C24A27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A37416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A9597D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4DB0706" w14:textId="77777777" w:rsidR="00E22445" w:rsidRPr="003070C8" w:rsidRDefault="00E22445" w:rsidP="00E22445">
            <w:pPr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Y613341</w:t>
            </w:r>
          </w:p>
        </w:tc>
      </w:tr>
      <w:tr w:rsidR="007A350E" w:rsidRPr="003070C8" w14:paraId="7044C5DE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439A2" w14:textId="77777777" w:rsidR="007A350E" w:rsidRPr="003070C8" w:rsidRDefault="007A350E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3D5B2" w14:textId="7777777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49B8F9" w14:textId="5FB4F188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4A01D9" w14:textId="5315F3B4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35B00E" w14:textId="0C255481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9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EAFFB33" w14:textId="111B7835" w:rsidR="007A350E" w:rsidRPr="003070C8" w:rsidRDefault="007A350E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="00755AAC" w:rsidRPr="003070C8">
              <w:rPr>
                <w:rFonts w:ascii="Times New Roman" w:hAnsi="Times New Roman" w:cs="Times New Roman"/>
                <w:sz w:val="24"/>
                <w:szCs w:val="24"/>
              </w:rPr>
              <w:t>AEB96594</w:t>
            </w:r>
          </w:p>
        </w:tc>
      </w:tr>
      <w:tr w:rsidR="007A350E" w:rsidRPr="003070C8" w14:paraId="36D500B9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A7C7" w14:textId="77777777" w:rsidR="007A350E" w:rsidRPr="003070C8" w:rsidRDefault="007A350E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7553" w14:textId="7777777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47F10F" w14:textId="134073D7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F78254" w14:textId="34E10388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F74A1" w14:textId="18C2A72D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6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F3A3376" w14:textId="1816AB04" w:rsidR="007A350E" w:rsidRPr="003070C8" w:rsidRDefault="00755AAC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virginia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FJ20687</w:t>
            </w:r>
          </w:p>
        </w:tc>
      </w:tr>
      <w:tr w:rsidR="007A350E" w:rsidRPr="003070C8" w14:paraId="18BEC5C6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5BD5E" w14:textId="77777777" w:rsidR="007A350E" w:rsidRPr="003070C8" w:rsidRDefault="007A350E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A56C" w14:textId="7777777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D1E1D" w14:textId="7B725249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E91E5F" w14:textId="258C45D1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3EE233" w14:textId="68316414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96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7D78A780" w14:textId="0B549F9A" w:rsidR="007A350E" w:rsidRPr="003070C8" w:rsidRDefault="00755AAC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9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,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 xml:space="preserve"> AEB96593</w:t>
            </w:r>
          </w:p>
        </w:tc>
      </w:tr>
      <w:tr w:rsidR="007A350E" w:rsidRPr="003070C8" w14:paraId="43BA88A7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9F3E" w14:textId="77777777" w:rsidR="007A350E" w:rsidRPr="003070C8" w:rsidRDefault="007A350E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FBBE" w14:textId="77777777" w:rsidR="007A350E" w:rsidRPr="003070C8" w:rsidRDefault="007A350E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98949" w14:textId="35546FF0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B46028" w14:textId="58F2CD3B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99F92" w14:textId="3EBF65E1" w:rsidR="007A350E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95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CCB70FE" w14:textId="547DE5A0" w:rsidR="007A350E" w:rsidRPr="003070C8" w:rsidRDefault="00755AAC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3</w:t>
            </w: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AT72309</w:t>
            </w:r>
          </w:p>
        </w:tc>
      </w:tr>
      <w:tr w:rsidR="00E22445" w:rsidRPr="003070C8" w14:paraId="480675F7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6F02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869B" w14:textId="12081A67" w:rsidR="00E22445" w:rsidRPr="003070C8" w:rsidRDefault="00814ED2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4" w:tgtFrame="lnk7C87G2TY016" w:tooltip="Show report for AZP02727.1" w:history="1">
              <w:r w:rsidR="00755AAC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27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DCAAD9" w14:textId="1BB4BC7A" w:rsidR="00E22445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9305B3" w14:textId="06BE8AF8" w:rsidR="00E22445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4E66B7" w14:textId="3BD5EFD5" w:rsidR="00E22445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9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0C74749" w14:textId="42400CC2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specios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55AAC" w:rsidRPr="003070C8">
              <w:rPr>
                <w:rFonts w:ascii="Times New Roman" w:hAnsi="Times New Roman" w:cs="Times New Roman"/>
                <w:sz w:val="24"/>
                <w:szCs w:val="24"/>
              </w:rPr>
              <w:t>BAF56244</w:t>
            </w:r>
          </w:p>
        </w:tc>
      </w:tr>
      <w:tr w:rsidR="00E22445" w:rsidRPr="003070C8" w14:paraId="5D361B60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5248" w14:textId="77777777" w:rsidR="00E22445" w:rsidRPr="003070C8" w:rsidRDefault="00E22445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6DEB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EAC170" w14:textId="28CE71A3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F5BB1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0BC346" w14:textId="768317D2" w:rsidR="00E22445" w:rsidRPr="003070C8" w:rsidRDefault="00755AAC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F2940" w14:textId="783B5292" w:rsidR="00E22445" w:rsidRPr="003070C8" w:rsidRDefault="00BF5BB1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e-90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71EE4766" w14:textId="0884EF32" w:rsidR="00E22445" w:rsidRPr="003070C8" w:rsidRDefault="00E22445" w:rsidP="00E53C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r w:rsidR="00D52446"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irginiana S</w:t>
            </w:r>
            <w:r w:rsidR="00D52446"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6</w:t>
            </w:r>
            <w:r w:rsidR="00D52446"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, </w:t>
            </w:r>
            <w:r w:rsidR="00D52446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I24539</w:t>
            </w:r>
          </w:p>
        </w:tc>
      </w:tr>
      <w:tr w:rsidR="00E22445" w:rsidRPr="003070C8" w14:paraId="40DC8F90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0D82" w14:textId="77777777" w:rsidR="00E22445" w:rsidRPr="003070C8" w:rsidRDefault="00E22445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43A0C" w14:textId="7777777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3C815" w14:textId="2BBBE4F7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F5BB1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2FB2C8" w14:textId="5F8CFF7A" w:rsidR="00E22445" w:rsidRPr="003070C8" w:rsidRDefault="00BF5BB1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A84BD" w14:textId="64AA91FD" w:rsidR="00E22445" w:rsidRPr="003070C8" w:rsidRDefault="00BF5BB1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89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8F31796" w14:textId="0FBD7EA2" w:rsidR="00E22445" w:rsidRPr="003070C8" w:rsidRDefault="00E22445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0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F5BB1" w:rsidRPr="003070C8">
              <w:rPr>
                <w:rFonts w:ascii="Times New Roman" w:hAnsi="Times New Roman" w:cs="Times New Roman"/>
                <w:sz w:val="24"/>
                <w:szCs w:val="24"/>
              </w:rPr>
              <w:t>ADC97909</w:t>
            </w:r>
          </w:p>
        </w:tc>
      </w:tr>
      <w:tr w:rsidR="009B4D2F" w:rsidRPr="003070C8" w14:paraId="760E66F2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B8A0" w14:textId="77777777" w:rsidR="009B4D2F" w:rsidRPr="003070C8" w:rsidRDefault="009B4D2F" w:rsidP="00E2244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A958" w14:textId="77777777" w:rsidR="009B4D2F" w:rsidRPr="003070C8" w:rsidRDefault="009B4D2F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E058EE" w14:textId="77777777" w:rsidR="009B4D2F" w:rsidRPr="003070C8" w:rsidRDefault="009B4D2F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C072A3" w14:textId="77777777" w:rsidR="009B4D2F" w:rsidRPr="003070C8" w:rsidRDefault="009B4D2F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FA9854" w14:textId="77777777" w:rsidR="009B4D2F" w:rsidRPr="003070C8" w:rsidRDefault="009B4D2F" w:rsidP="00E224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EB2A270" w14:textId="77777777" w:rsidR="009B4D2F" w:rsidRPr="003070C8" w:rsidRDefault="009B4D2F" w:rsidP="00E2244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F5BB1" w:rsidRPr="003070C8" w14:paraId="3BB522BA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5862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95FA" w14:textId="0DCB4A81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5" w:tgtFrame="lnk7C8P26MJ013" w:tooltip="Show report for AZP02728.1" w:history="1">
              <w:r w:rsidR="00BF5BB1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28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13A4A" w14:textId="47D4EA0A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5F1A3" w14:textId="371F9A89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D3E25D" w14:textId="12385B7E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e-99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89FF635" w14:textId="7A6E66B6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licin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h</w:t>
            </w:r>
            <w:proofErr w:type="spellEnd"/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F61823</w:t>
            </w:r>
          </w:p>
        </w:tc>
      </w:tr>
      <w:tr w:rsidR="00BF5BB1" w:rsidRPr="003070C8" w14:paraId="7366889A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6FFA" w14:textId="77777777" w:rsidR="00BF5BB1" w:rsidRPr="003070C8" w:rsidRDefault="00BF5BB1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3A9F4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BD135" w14:textId="0074A658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859062" w14:textId="0AC87B22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00C6EE" w14:textId="60CA0B4A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9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2DC95AA" w14:textId="43BB1C2E" w:rsidR="00BF5BB1" w:rsidRPr="003070C8" w:rsidRDefault="00BF5BB1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imonii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CG50928</w:t>
            </w:r>
          </w:p>
        </w:tc>
      </w:tr>
      <w:tr w:rsidR="00BF5BB1" w:rsidRPr="003070C8" w14:paraId="10DC23E1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FA62" w14:textId="77777777" w:rsidR="00BF5BB1" w:rsidRPr="003070C8" w:rsidRDefault="00BF5BB1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6002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327D5" w14:textId="2A4D2E3A" w:rsidR="00BF5BB1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5C0100" w14:textId="6ADF6975" w:rsidR="00BF5BB1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F4920" w14:textId="573C3A30" w:rsidR="00BF5BB1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4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BC5084C" w14:textId="6E4E3679" w:rsidR="00BF5BB1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specios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BAF56279</w:t>
            </w:r>
          </w:p>
        </w:tc>
      </w:tr>
      <w:tr w:rsidR="0062379E" w:rsidRPr="003070C8" w14:paraId="4FF5DCD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F9FE8" w14:textId="77777777" w:rsidR="0062379E" w:rsidRPr="003070C8" w:rsidRDefault="0062379E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629E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23159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BF708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809D44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21DE564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F5BB1" w:rsidRPr="003070C8" w14:paraId="15BD255B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7FFF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1FD7" w14:textId="210FEF60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6" w:tgtFrame="lnk7C9CJFHH016" w:tooltip="Show report for AZP02729.1" w:history="1">
              <w:r w:rsidR="0062379E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29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8C82DF" w14:textId="2865CFBD" w:rsidR="00BF5BB1" w:rsidRPr="003070C8" w:rsidRDefault="004C0E6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85AA4F" w14:textId="6D9CA608" w:rsidR="00BF5BB1" w:rsidRPr="003070C8" w:rsidRDefault="004C0E6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377EF" w14:textId="7B39D5EA" w:rsidR="00BF5BB1" w:rsidRPr="003070C8" w:rsidRDefault="004C0E6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8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47CE07F" w14:textId="6ED90889" w:rsidR="00BF5BB1" w:rsidRPr="003070C8" w:rsidRDefault="00BF5BB1" w:rsidP="00E53C5E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avium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E189D" w:rsidRPr="003070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25687</w:t>
            </w:r>
          </w:p>
        </w:tc>
      </w:tr>
      <w:tr w:rsidR="0062379E" w:rsidRPr="003070C8" w14:paraId="2081E903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9FD" w14:textId="77777777" w:rsidR="0062379E" w:rsidRPr="003070C8" w:rsidRDefault="0062379E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F413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43231D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A701CD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FD0665" w14:textId="77777777" w:rsidR="0062379E" w:rsidRPr="003070C8" w:rsidRDefault="0062379E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BEAF9E8" w14:textId="77777777" w:rsidR="0062379E" w:rsidRPr="003070C8" w:rsidRDefault="0062379E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F5BB1" w:rsidRPr="003070C8" w14:paraId="0F6EB44B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D6E6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m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B4C8" w14:textId="77777777" w:rsidR="00247A30" w:rsidRPr="003070C8" w:rsidRDefault="00247A30" w:rsidP="00207C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P02730</w:t>
            </w:r>
          </w:p>
          <w:p w14:paraId="2F96E9EE" w14:textId="1EDA0F17" w:rsidR="00BF5BB1" w:rsidRPr="003070C8" w:rsidRDefault="00BF5BB1" w:rsidP="00207C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992807" w14:textId="15866D0E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A162D8" w14:textId="484B8DA9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59CB31" w14:textId="08949CAF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6D4DEA8" w14:textId="4D4028E8" w:rsidR="00BF5BB1" w:rsidRPr="003070C8" w:rsidRDefault="00BF5BB1" w:rsidP="00E53C5E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avium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E189D" w:rsidRPr="003070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25687</w:t>
            </w:r>
          </w:p>
        </w:tc>
      </w:tr>
      <w:tr w:rsidR="009B4D2F" w:rsidRPr="003070C8" w14:paraId="667F4A27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F4B2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2EA0" w14:textId="77777777" w:rsidR="009B4D2F" w:rsidRPr="003070C8" w:rsidRDefault="009B4D2F" w:rsidP="00207C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5816D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22E925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571346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08B2E63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F5BB1" w:rsidRPr="003070C8" w14:paraId="72ED0C1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4BE2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DE24" w14:textId="0294BB17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7" w:tgtFrame="lnk7C9P4RP3013" w:tooltip="Show report for AZP02731.1" w:history="1">
              <w:r w:rsidR="00247A30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1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B4D807" w14:textId="36A8C30A" w:rsidR="00BF5BB1" w:rsidRPr="003070C8" w:rsidRDefault="006E189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D07349" w14:textId="2953BC86" w:rsidR="00BF5BB1" w:rsidRPr="003070C8" w:rsidRDefault="006E189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E3A332" w14:textId="4718DB81" w:rsidR="00BF5BB1" w:rsidRPr="003070C8" w:rsidRDefault="006E189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87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6F86951" w14:textId="6F3D85F8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E189D"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Q63985</w:t>
            </w:r>
          </w:p>
        </w:tc>
      </w:tr>
      <w:tr w:rsidR="009B4D2F" w:rsidRPr="003070C8" w14:paraId="2473B92C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DBE9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30DF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878978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B18BBF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4B0AD0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EEA7ABF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F5BB1" w:rsidRPr="003070C8" w14:paraId="2FE9F773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582A9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38C8" w14:textId="65ECE671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8" w:tgtFrame="lnk7CA6E17R013" w:tooltip="Show report for AZP02732.1" w:history="1">
              <w:r w:rsidR="00247A30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2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90AA6" w14:textId="71FF7E6B" w:rsidR="00BF5BB1" w:rsidRPr="003070C8" w:rsidRDefault="004C0E6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CA72C5" w14:textId="73CD413C" w:rsidR="00BF5BB1" w:rsidRPr="003070C8" w:rsidRDefault="004C0E6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A1E222" w14:textId="50736273" w:rsidR="00BF5BB1" w:rsidRPr="003070C8" w:rsidRDefault="004C0E6D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4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B6D01C6" w14:textId="60BE764A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spinos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7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F120C" w:rsidRPr="003070C8">
              <w:rPr>
                <w:rFonts w:ascii="Times New Roman" w:hAnsi="Times New Roman" w:cs="Times New Roman"/>
                <w:sz w:val="24"/>
                <w:szCs w:val="24"/>
              </w:rPr>
              <w:t>ACJ22520</w:t>
            </w:r>
          </w:p>
        </w:tc>
      </w:tr>
      <w:tr w:rsidR="00247A30" w:rsidRPr="003070C8" w14:paraId="7F06447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486F" w14:textId="77777777" w:rsidR="00247A30" w:rsidRPr="003070C8" w:rsidRDefault="00247A30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B2EC" w14:textId="77777777" w:rsidR="00247A30" w:rsidRPr="003070C8" w:rsidRDefault="00247A30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2F774" w14:textId="77777777" w:rsidR="00247A30" w:rsidRPr="003070C8" w:rsidRDefault="00247A30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1BF050" w14:textId="77777777" w:rsidR="00247A30" w:rsidRPr="003070C8" w:rsidRDefault="00247A30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EF85D" w14:textId="77777777" w:rsidR="00247A30" w:rsidRPr="003070C8" w:rsidRDefault="00247A30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6EAF6AF" w14:textId="77777777" w:rsidR="00247A30" w:rsidRPr="003070C8" w:rsidRDefault="00247A30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F5BB1" w:rsidRPr="003070C8" w14:paraId="51810157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CD8B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6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3460" w14:textId="0EE5DE6E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9" w:tgtFrame="lnk7CADAKRZ013" w:tooltip="Show report for AZP02733.1" w:history="1">
              <w:r w:rsidR="006F120C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3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E096A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0BE660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91B390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16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0A2681D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japonic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F635417</w:t>
            </w:r>
          </w:p>
        </w:tc>
      </w:tr>
      <w:tr w:rsidR="009B4D2F" w:rsidRPr="003070C8" w14:paraId="54917213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EB56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193C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8E837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F16285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D484D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6ABB6D3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BF5BB1" w:rsidRPr="003070C8" w14:paraId="2B7D0900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5A85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7A15" w14:textId="231A197F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0" w:tgtFrame="lnk7CAJDVDH013" w:tooltip="Show report for AZP02734.1" w:history="1">
              <w:r w:rsidR="006F120C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4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64255" w14:textId="0EBB596A" w:rsidR="00BF5BB1" w:rsidRPr="003070C8" w:rsidRDefault="006F120C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B9463" w14:textId="1A603464" w:rsidR="00BF5BB1" w:rsidRPr="003070C8" w:rsidRDefault="006F120C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088E2D" w14:textId="598FA522" w:rsidR="00BF5BB1" w:rsidRPr="003070C8" w:rsidRDefault="006F120C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e-95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7434A10" w14:textId="71281196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="000B1F57"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nell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="000B1F57"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3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0B1F57" w:rsidRPr="003070C8">
              <w:rPr>
                <w:rFonts w:ascii="Times New Roman" w:hAnsi="Times New Roman" w:cs="Times New Roman"/>
                <w:sz w:val="24"/>
                <w:szCs w:val="24"/>
              </w:rPr>
              <w:t>AJP09160</w:t>
            </w:r>
          </w:p>
        </w:tc>
      </w:tr>
      <w:tr w:rsidR="006F120C" w:rsidRPr="003070C8" w14:paraId="0A483A2C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C0FF" w14:textId="77777777" w:rsidR="006F120C" w:rsidRPr="003070C8" w:rsidRDefault="006F120C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F197" w14:textId="77777777" w:rsidR="006F120C" w:rsidRPr="003070C8" w:rsidRDefault="006F120C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A30E8" w14:textId="0AD6B741" w:rsidR="006F120C" w:rsidRPr="003070C8" w:rsidRDefault="00D602C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30249" w14:textId="7E874761" w:rsidR="006F120C" w:rsidRPr="003070C8" w:rsidRDefault="00D602C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8B615E" w14:textId="40C738F4" w:rsidR="006F120C" w:rsidRPr="003070C8" w:rsidRDefault="00D602C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81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32232B7D" w14:textId="217FCE42" w:rsidR="006F120C" w:rsidRPr="003070C8" w:rsidRDefault="00D52446" w:rsidP="00BF5BB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serotina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QHZ99306</w:t>
            </w:r>
          </w:p>
        </w:tc>
      </w:tr>
      <w:tr w:rsidR="00BF5BB1" w:rsidRPr="003070C8" w14:paraId="626239D6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1FE3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2DF9" w14:textId="225CBABB" w:rsidR="00BF5BB1" w:rsidRPr="003070C8" w:rsidRDefault="00814ED2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1" w:tgtFrame="lnk7CAYB8HR013" w:tooltip="Show report for AZP02735.1" w:history="1">
              <w:r w:rsidR="000B1F57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5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B4927" w14:textId="765E4B3F" w:rsidR="00BF5BB1" w:rsidRPr="003070C8" w:rsidRDefault="000B1F57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B230A4" w14:textId="72011467" w:rsidR="00BF5BB1" w:rsidRPr="003070C8" w:rsidRDefault="000B1F57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00DB65" w14:textId="50DFE3BA" w:rsidR="00BF5BB1" w:rsidRPr="003070C8" w:rsidRDefault="000B1F57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e-8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1B0CC18" w14:textId="77777777" w:rsidR="00DF2E28" w:rsidRPr="003070C8" w:rsidRDefault="00BF5BB1" w:rsidP="00DF2E28">
            <w:pPr>
              <w:pStyle w:val="HTML-kntformzott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F2E28" w:rsidRPr="003070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27180</w:t>
            </w:r>
          </w:p>
          <w:p w14:paraId="7BED8708" w14:textId="36929B26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F5BB1" w:rsidRPr="003070C8" w14:paraId="1769A814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1B15D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8m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28D4" w14:textId="77777777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922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14A86" w14:textId="71CB403E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D4B3BE" w14:textId="0F6005CD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0081A6" w14:textId="6F9DAF6E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C7AA06F" w14:textId="71F0169E" w:rsidR="00BF5BB1" w:rsidRPr="003070C8" w:rsidRDefault="00BF5BB1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4D2F" w:rsidRPr="003070C8" w14:paraId="35915AB5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0F67C" w14:textId="77777777" w:rsidR="009B4D2F" w:rsidRPr="003070C8" w:rsidRDefault="009B4D2F" w:rsidP="00BF5BB1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CBAD5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8314E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85275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A0132C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680C2918" w14:textId="77777777" w:rsidR="009B4D2F" w:rsidRPr="003070C8" w:rsidRDefault="009B4D2F" w:rsidP="00BF5B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B1F57" w:rsidRPr="003070C8" w14:paraId="7B2E74DE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D45E" w14:textId="77777777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F078" w14:textId="73512B85" w:rsidR="000B1F57" w:rsidRPr="003070C8" w:rsidRDefault="00814ED2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2" w:tgtFrame="lnk7CB536WX013" w:tooltip="Show report for AZP02736.1" w:history="1">
              <w:r w:rsidR="000B1F57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6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41E8AA" w14:textId="0F9BF643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8776A8" w14:textId="6D432182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00501" w14:textId="436968C5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-95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32CDD31" w14:textId="2576E83D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5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ABS84177</w:t>
            </w:r>
          </w:p>
        </w:tc>
      </w:tr>
      <w:tr w:rsidR="00F450C5" w:rsidRPr="002B4406" w14:paraId="37C961A9" w14:textId="77777777" w:rsidTr="0072371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A8D49" w14:textId="77777777" w:rsidR="00F450C5" w:rsidRPr="002B4406" w:rsidRDefault="00F450C5" w:rsidP="0072371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AF7D3" w14:textId="77777777" w:rsidR="00F450C5" w:rsidRDefault="00F450C5" w:rsidP="0072371C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20603" w14:textId="77777777" w:rsidR="00F450C5" w:rsidRPr="00F450C5" w:rsidRDefault="00F450C5" w:rsidP="0072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D68F2" w14:textId="77777777" w:rsidR="00F450C5" w:rsidRPr="00F450C5" w:rsidRDefault="00F450C5" w:rsidP="0072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FED2B" w14:textId="77777777" w:rsidR="00F450C5" w:rsidRPr="00F450C5" w:rsidRDefault="00F450C5" w:rsidP="007237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5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e-95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562A81FB" w14:textId="77777777" w:rsidR="00F450C5" w:rsidRPr="00A61FF0" w:rsidRDefault="00F450C5" w:rsidP="007237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F450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F450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enella</w:t>
            </w:r>
            <w:proofErr w:type="spellEnd"/>
            <w:r w:rsidRPr="00F450C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F450C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F450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hyperlink r:id="rId23" w:tgtFrame="lnk8XUFVYVS013" w:tooltip="Show report for AAZ06135.1" w:history="1">
              <w:r w:rsidRPr="00F450C5">
                <w:rPr>
                  <w:rStyle w:val="Hiperhivatkozs"/>
                  <w:rFonts w:ascii="Arial" w:hAnsi="Arial" w:cs="Arial"/>
                  <w:color w:val="336699"/>
                  <w:sz w:val="20"/>
                  <w:szCs w:val="20"/>
                </w:rPr>
                <w:t>AAZ06135.1</w:t>
              </w:r>
            </w:hyperlink>
          </w:p>
        </w:tc>
      </w:tr>
      <w:tr w:rsidR="000B1F57" w:rsidRPr="003070C8" w14:paraId="7F6B9839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BA6D" w14:textId="77777777" w:rsidR="000B1F57" w:rsidRPr="003070C8" w:rsidRDefault="000B1F57" w:rsidP="000B1F5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C1D1" w14:textId="77777777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1716B7" w14:textId="2462C5CF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F2F44" w14:textId="01B68996" w:rsidR="000B1F57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5513CD" w14:textId="4C097854" w:rsidR="000B1F57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e-95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0E57FFC" w14:textId="43EFB1E5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n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61766" w:rsidRPr="003070C8">
              <w:rPr>
                <w:rFonts w:ascii="Times New Roman" w:hAnsi="Times New Roman" w:cs="Times New Roman"/>
                <w:sz w:val="24"/>
                <w:szCs w:val="24"/>
              </w:rPr>
              <w:t>AAZ06135</w:t>
            </w:r>
          </w:p>
        </w:tc>
      </w:tr>
      <w:tr w:rsidR="00861766" w:rsidRPr="003070C8" w14:paraId="47F92572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F581" w14:textId="77777777" w:rsidR="00861766" w:rsidRPr="003070C8" w:rsidRDefault="00861766" w:rsidP="000B1F5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3F24" w14:textId="77777777" w:rsidR="00861766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A036B" w14:textId="3A44E855" w:rsidR="00861766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821AAD" w14:textId="2D77F6B2" w:rsidR="00861766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4653E2" w14:textId="29C8FFC1" w:rsidR="00861766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e-93</w:t>
            </w: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770CFAA9" w14:textId="229BA400" w:rsidR="00861766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runus dulcis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4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3070C8">
              <w:rPr>
                <w:rFonts w:ascii="Times New Roman" w:hAnsi="Times New Roman" w:cs="Times New Roman"/>
                <w:sz w:val="24"/>
                <w:szCs w:val="24"/>
              </w:rPr>
              <w:t>CBI68342</w:t>
            </w:r>
          </w:p>
        </w:tc>
      </w:tr>
      <w:tr w:rsidR="000B1F57" w:rsidRPr="003070C8" w14:paraId="507DA7F0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4088" w14:textId="77777777" w:rsidR="000B1F57" w:rsidRPr="003070C8" w:rsidRDefault="000B1F57" w:rsidP="000B1F5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89A1" w14:textId="77777777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A8D8CE" w14:textId="546C01C5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921F4B" w14:textId="5D745EF7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C74C85" w14:textId="790C06F8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4CCF8712" w14:textId="227EE460" w:rsidR="000B1F57" w:rsidRPr="003070C8" w:rsidRDefault="000B1F57" w:rsidP="000B1F5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B1F57" w:rsidRPr="003070C8" w14:paraId="174818B0" w14:textId="77777777" w:rsidTr="00755AAC">
        <w:trPr>
          <w:cantSplit/>
          <w:trHeight w:hRule="exact" w:val="284"/>
        </w:trPr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466135" w14:textId="77777777" w:rsidR="000B1F57" w:rsidRPr="003070C8" w:rsidRDefault="000B1F57" w:rsidP="000B1F5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0</w:t>
            </w:r>
          </w:p>
        </w:tc>
        <w:tc>
          <w:tcPr>
            <w:tcW w:w="35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0C1222" w14:textId="5E349682" w:rsidR="000B1F57" w:rsidRPr="003070C8" w:rsidRDefault="00814ED2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24" w:tgtFrame="lnk7CBRH8SF016" w:tooltip="Show report for AZP02737.1" w:history="1">
              <w:r w:rsidR="00861766" w:rsidRPr="003070C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ZP02737.1</w:t>
              </w:r>
            </w:hyperlink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20810F" w14:textId="61E2ADDD" w:rsidR="000B1F57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040D11" w14:textId="6EB01B8D" w:rsidR="000B1F57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761F3D" w14:textId="301D78BC" w:rsidR="000B1F57" w:rsidRPr="003070C8" w:rsidRDefault="00861766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e-79</w:t>
            </w:r>
          </w:p>
        </w:tc>
        <w:tc>
          <w:tcPr>
            <w:tcW w:w="56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94DBC" w14:textId="0DE8E4D7" w:rsidR="000B1F57" w:rsidRPr="003070C8" w:rsidRDefault="000B1F57" w:rsidP="000B1F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runus </w:t>
            </w:r>
            <w:proofErr w:type="spellStart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meniaca</w:t>
            </w:r>
            <w:proofErr w:type="spellEnd"/>
            <w:r w:rsidRPr="003070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307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61766" w:rsidRPr="003070C8">
              <w:rPr>
                <w:rFonts w:ascii="Times New Roman" w:hAnsi="Times New Roman" w:cs="Times New Roman"/>
                <w:sz w:val="24"/>
                <w:szCs w:val="24"/>
              </w:rPr>
              <w:t>AAT69244</w:t>
            </w:r>
          </w:p>
        </w:tc>
      </w:tr>
    </w:tbl>
    <w:p w14:paraId="6F207BB5" w14:textId="77777777" w:rsidR="00EA2E4A" w:rsidRDefault="00EA2E4A"/>
    <w:sectPr w:rsidR="00EA2E4A" w:rsidSect="006A3803">
      <w:pgSz w:w="16840" w:h="2835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06"/>
    <w:rsid w:val="00054613"/>
    <w:rsid w:val="00060172"/>
    <w:rsid w:val="000B1F57"/>
    <w:rsid w:val="00207C0A"/>
    <w:rsid w:val="00247A30"/>
    <w:rsid w:val="002B4406"/>
    <w:rsid w:val="002F2F9F"/>
    <w:rsid w:val="003070C8"/>
    <w:rsid w:val="003731C9"/>
    <w:rsid w:val="003933E4"/>
    <w:rsid w:val="003B5429"/>
    <w:rsid w:val="0048566C"/>
    <w:rsid w:val="004C0E6D"/>
    <w:rsid w:val="0062379E"/>
    <w:rsid w:val="00656BB4"/>
    <w:rsid w:val="006A3803"/>
    <w:rsid w:val="006B307B"/>
    <w:rsid w:val="006C07EB"/>
    <w:rsid w:val="006C5BC9"/>
    <w:rsid w:val="006E189D"/>
    <w:rsid w:val="006E5916"/>
    <w:rsid w:val="006F120C"/>
    <w:rsid w:val="00755AAC"/>
    <w:rsid w:val="007A350E"/>
    <w:rsid w:val="007B16D8"/>
    <w:rsid w:val="007C46FB"/>
    <w:rsid w:val="00811130"/>
    <w:rsid w:val="00814ED2"/>
    <w:rsid w:val="00861766"/>
    <w:rsid w:val="008B5289"/>
    <w:rsid w:val="009B4D2F"/>
    <w:rsid w:val="00AC33B9"/>
    <w:rsid w:val="00B73E46"/>
    <w:rsid w:val="00BF5BB1"/>
    <w:rsid w:val="00D10B3E"/>
    <w:rsid w:val="00D163A6"/>
    <w:rsid w:val="00D52446"/>
    <w:rsid w:val="00D602CF"/>
    <w:rsid w:val="00DA11D8"/>
    <w:rsid w:val="00DF2E28"/>
    <w:rsid w:val="00E20609"/>
    <w:rsid w:val="00E22445"/>
    <w:rsid w:val="00E53C5E"/>
    <w:rsid w:val="00E57466"/>
    <w:rsid w:val="00EA2E4A"/>
    <w:rsid w:val="00F450C5"/>
    <w:rsid w:val="00F66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DE25F"/>
  <w15:chartTrackingRefBased/>
  <w15:docId w15:val="{B6ED87AD-97FF-45E5-8ABC-A736B78DE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B4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hivatkozs">
    <w:name w:val="Hyperlink"/>
    <w:basedOn w:val="Bekezdsalapbettpusa"/>
    <w:uiPriority w:val="99"/>
    <w:semiHidden/>
    <w:unhideWhenUsed/>
    <w:rsid w:val="002B4406"/>
    <w:rPr>
      <w:color w:val="0000FF"/>
      <w:u w:val="single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247A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u-HU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247A30"/>
    <w:rPr>
      <w:rFonts w:ascii="Courier New" w:eastAsia="Times New Roman" w:hAnsi="Courier New" w:cs="Courier New"/>
      <w:sz w:val="20"/>
      <w:szCs w:val="20"/>
      <w:lang w:eastAsia="hu-HU"/>
    </w:rPr>
  </w:style>
  <w:style w:type="character" w:styleId="Mrltotthiperhivatkozs">
    <w:name w:val="FollowedHyperlink"/>
    <w:basedOn w:val="Bekezdsalapbettpusa"/>
    <w:uiPriority w:val="99"/>
    <w:semiHidden/>
    <w:unhideWhenUsed/>
    <w:rsid w:val="006E59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6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AVI26327.1?report=genbank&amp;log$=prottop&amp;blast_rank=1&amp;RID=7BXGJMJ3016" TargetMode="External"/><Relationship Id="rId13" Type="http://schemas.openxmlformats.org/officeDocument/2006/relationships/hyperlink" Target="https://www.ncbi.nlm.nih.gov/protein/AZP02726.1?report=genbank&amp;log$=prottop&amp;blast_rank=1&amp;RID=7C7PAFJG013" TargetMode="External"/><Relationship Id="rId18" Type="http://schemas.openxmlformats.org/officeDocument/2006/relationships/hyperlink" Target="https://www.ncbi.nlm.nih.gov/protein/AZP02732.1?report=genbank&amp;log$=prottop&amp;blast_rank=1&amp;RID=7CA6E17R013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rotein/AZP02735.1?report=genbank&amp;log$=prottop&amp;blast_rank=1&amp;RID=7CAYB8HR013" TargetMode="External"/><Relationship Id="rId7" Type="http://schemas.openxmlformats.org/officeDocument/2006/relationships/hyperlink" Target="https://www.ncbi.nlm.nih.gov/protein/AVI26326.1?report=genbank&amp;log$=prottop&amp;blast_rank=1&amp;RID=7BWS3FRY013" TargetMode="External"/><Relationship Id="rId12" Type="http://schemas.openxmlformats.org/officeDocument/2006/relationships/hyperlink" Target="https://www.ncbi.nlm.nih.gov/protein/AVE15905.1?report=genbank&amp;log$=prottop&amp;blast_rank=1&amp;RID=7C7C2GWU013" TargetMode="External"/><Relationship Id="rId17" Type="http://schemas.openxmlformats.org/officeDocument/2006/relationships/hyperlink" Target="https://www.ncbi.nlm.nih.gov/protein/AZP02731.1?report=genbank&amp;log$=prottop&amp;blast_rank=1&amp;RID=7C9P4RP3013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AZP02729.1?report=genbank&amp;log$=prottop&amp;blast_rank=1&amp;RID=7C9CJFHH016" TargetMode="External"/><Relationship Id="rId20" Type="http://schemas.openxmlformats.org/officeDocument/2006/relationships/hyperlink" Target="https://www.ncbi.nlm.nih.gov/protein/AZP02734.1?report=genbank&amp;log$=prottop&amp;blast_rank=1&amp;RID=7CAJDVDH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AVI26325.1?report=genbank&amp;log$=prottop&amp;blast_rank=1&amp;RID=7BP2DFKG016" TargetMode="External"/><Relationship Id="rId11" Type="http://schemas.openxmlformats.org/officeDocument/2006/relationships/hyperlink" Target="https://www.ncbi.nlm.nih.gov/protein/AVE15904.1?report=genbank&amp;log$=prottop&amp;blast_rank=1&amp;RID=7C6C3AHM013" TargetMode="External"/><Relationship Id="rId24" Type="http://schemas.openxmlformats.org/officeDocument/2006/relationships/hyperlink" Target="https://www.ncbi.nlm.nih.gov/protein/AZP02737.1?report=genbank&amp;log$=prottop&amp;blast_rank=1&amp;RID=7CBRH8SF016" TargetMode="External"/><Relationship Id="rId5" Type="http://schemas.openxmlformats.org/officeDocument/2006/relationships/hyperlink" Target="https://www.ncbi.nlm.nih.gov/protein/AVI26324.1?report=genbank&amp;log$=prottop&amp;blast_rank=1&amp;RID=7BNJJ405016" TargetMode="External"/><Relationship Id="rId15" Type="http://schemas.openxmlformats.org/officeDocument/2006/relationships/hyperlink" Target="https://www.ncbi.nlm.nih.gov/protein/AZP02728.1?report=genbank&amp;log$=prottop&amp;blast_rank=1&amp;RID=7C8P26MJ013" TargetMode="External"/><Relationship Id="rId23" Type="http://schemas.openxmlformats.org/officeDocument/2006/relationships/hyperlink" Target="https://www.ncbi.nlm.nih.gov/protein/AAZ06135.1?report=genbank&amp;log$=prottop&amp;blast_rank=3&amp;RID=8XUFVYVS013" TargetMode="External"/><Relationship Id="rId10" Type="http://schemas.openxmlformats.org/officeDocument/2006/relationships/hyperlink" Target="https://www.ncbi.nlm.nih.gov/protein/AVI26329.1?report=genbank&amp;log$=prottop&amp;blast_rank=1&amp;RID=7BZZ152E013" TargetMode="External"/><Relationship Id="rId19" Type="http://schemas.openxmlformats.org/officeDocument/2006/relationships/hyperlink" Target="https://www.ncbi.nlm.nih.gov/protein/AZP02733.1?report=genbank&amp;log$=prottop&amp;blast_rank=1&amp;RID=7CADAKRZ013" TargetMode="External"/><Relationship Id="rId4" Type="http://schemas.openxmlformats.org/officeDocument/2006/relationships/hyperlink" Target="https://www.ncbi.nlm.nih.gov/protein/AVI26323.1?report=genbank&amp;log$=prottop&amp;blast_rank=1&amp;RID=7BMXYYCV016" TargetMode="External"/><Relationship Id="rId9" Type="http://schemas.openxmlformats.org/officeDocument/2006/relationships/hyperlink" Target="https://www.ncbi.nlm.nih.gov/protein/AVI26328.1?report=genbank&amp;log$=prottop&amp;blast_rank=1&amp;RID=7BYZKT8E013" TargetMode="External"/><Relationship Id="rId14" Type="http://schemas.openxmlformats.org/officeDocument/2006/relationships/hyperlink" Target="https://www.ncbi.nlm.nih.gov/protein/AZP02727.1?report=genbank&amp;log$=prottop&amp;blast_rank=1&amp;RID=7C87G2TY016" TargetMode="External"/><Relationship Id="rId22" Type="http://schemas.openxmlformats.org/officeDocument/2006/relationships/hyperlink" Target="https://www.ncbi.nlm.nih.gov/protein/AZP02736.1?report=genbank&amp;log$=prottop&amp;blast_rank=1&amp;RID=7CB536WX013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9</Words>
  <Characters>6485</Characters>
  <Application>Microsoft Office Word</Application>
  <DocSecurity>0</DocSecurity>
  <Lines>54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ila Hegedűs</dc:creator>
  <cp:keywords/>
  <dc:description/>
  <cp:lastModifiedBy>Attila Hegedűs</cp:lastModifiedBy>
  <cp:revision>8</cp:revision>
  <dcterms:created xsi:type="dcterms:W3CDTF">2021-05-01T10:40:00Z</dcterms:created>
  <dcterms:modified xsi:type="dcterms:W3CDTF">2021-05-26T12:11:00Z</dcterms:modified>
</cp:coreProperties>
</file>